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425EA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upporting Information</w:t>
      </w:r>
    </w:p>
    <w:p w14:paraId="09E2DF65" w14:textId="77777777" w:rsidR="00BD695D" w:rsidRDefault="00BD695D"/>
    <w:p w14:paraId="0E6F03FE" w14:textId="1EC47B5F" w:rsidR="009A053D" w:rsidRPr="009A053D" w:rsidRDefault="009A05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05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1BB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A053D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</w:p>
    <w:p w14:paraId="6E6FCDDB" w14:textId="087BC1BD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outputs from the </w:t>
      </w:r>
      <w:r w:rsidR="00337F89">
        <w:rPr>
          <w:rFonts w:ascii="Times New Roman" w:eastAsia="Times New Roman" w:hAnsi="Times New Roman" w:cs="Times New Roman"/>
          <w:sz w:val="24"/>
          <w:szCs w:val="24"/>
        </w:rPr>
        <w:t xml:space="preserve">unadjusted scan statistic </w:t>
      </w:r>
      <w:r w:rsidR="00F05A8B">
        <w:rPr>
          <w:rFonts w:ascii="Times New Roman" w:eastAsia="Times New Roman" w:hAnsi="Times New Roman" w:cs="Times New Roman"/>
          <w:sz w:val="24"/>
          <w:szCs w:val="24"/>
        </w:rPr>
        <w:t xml:space="preserve">for each of the studied diseases (COVID-19, HIV, Influenza, and TB) are shown by yea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9A053D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les </w:t>
      </w:r>
      <w:r w:rsidR="009A053D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9A053D">
        <w:rPr>
          <w:rFonts w:ascii="Times New Roman" w:eastAsia="Times New Roman" w:hAnsi="Times New Roman" w:cs="Times New Roman"/>
          <w:sz w:val="24"/>
          <w:szCs w:val="24"/>
        </w:rPr>
        <w:t>A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47B2227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D9FB72" w14:textId="229AC8F3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A05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COVID-19 2021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4"/>
        <w:gridCol w:w="809"/>
        <w:gridCol w:w="1077"/>
        <w:gridCol w:w="1096"/>
        <w:gridCol w:w="1170"/>
        <w:gridCol w:w="1614"/>
        <w:gridCol w:w="1790"/>
      </w:tblGrid>
      <w:tr w:rsidR="00B556B3" w14:paraId="5AACAAA8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36F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A0A9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CAD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2FDC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C8A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5B22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F333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255203CA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BE6F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970B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2F0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9517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97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7381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13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FBFD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F941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44744</w:t>
            </w:r>
          </w:p>
        </w:tc>
      </w:tr>
      <w:tr w:rsidR="00B556B3" w14:paraId="7B8C95F9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1B8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l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5A86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AF38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4A9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5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0E2B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9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62F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CBD0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9983</w:t>
            </w:r>
          </w:p>
        </w:tc>
      </w:tr>
      <w:tr w:rsidR="00B556B3" w14:paraId="3928D9AB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68E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n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E15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EA1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A7F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4AF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1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451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06F4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9411</w:t>
            </w:r>
          </w:p>
        </w:tc>
      </w:tr>
      <w:tr w:rsidR="00B556B3" w14:paraId="6C094791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352C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9E7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428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D09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9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E113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6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85B2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EBD8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2726</w:t>
            </w:r>
          </w:p>
        </w:tc>
      </w:tr>
      <w:tr w:rsidR="00B556B3" w14:paraId="300E1CD0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84F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ts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5C0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CB0B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4487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78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5A2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90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BD6C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2C5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97197</w:t>
            </w:r>
          </w:p>
        </w:tc>
      </w:tr>
      <w:tr w:rsidR="00B556B3" w14:paraId="376AF14E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202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derd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2EBD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3EE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F9BF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9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95E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9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738F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C7B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11580</w:t>
            </w:r>
          </w:p>
        </w:tc>
      </w:tr>
      <w:tr w:rsidR="00B556B3" w14:paraId="7D4FA5E6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802C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Cormi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00E3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D75F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A05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6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D811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3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D5F3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918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4428</w:t>
            </w:r>
          </w:p>
        </w:tc>
      </w:tr>
      <w:tr w:rsidR="00B556B3" w14:paraId="46AFF0D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C76E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AF3B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4349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ED9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14DD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8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4DDD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06BA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2777</w:t>
            </w:r>
          </w:p>
        </w:tc>
      </w:tr>
      <w:tr w:rsidR="00B556B3" w14:paraId="7476CF5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40E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1746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B336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0327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BC1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6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6115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496B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6876</w:t>
            </w:r>
          </w:p>
        </w:tc>
      </w:tr>
      <w:tr w:rsidR="00B556B3" w14:paraId="1F6F7A4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CDC9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more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C90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E2A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2492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571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882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A50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5</w:t>
            </w:r>
          </w:p>
        </w:tc>
      </w:tr>
      <w:tr w:rsidR="00B556B3" w14:paraId="4645C7ED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C31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m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411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195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880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3411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548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BF57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1</w:t>
            </w:r>
          </w:p>
        </w:tc>
      </w:tr>
    </w:tbl>
    <w:p w14:paraId="7E13B153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86C260" w14:textId="3B7F75E4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A05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D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COVID-19 2022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4"/>
        <w:gridCol w:w="809"/>
        <w:gridCol w:w="1077"/>
        <w:gridCol w:w="1096"/>
        <w:gridCol w:w="1170"/>
        <w:gridCol w:w="1614"/>
        <w:gridCol w:w="1790"/>
      </w:tblGrid>
      <w:tr w:rsidR="00B556B3" w14:paraId="04E58ADA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BB53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3DEB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4D7B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811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47B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7465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36CE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041051E1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C71C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irfiel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511E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C3FC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6A68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8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06E7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9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A1C1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4E19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9067</w:t>
            </w:r>
          </w:p>
        </w:tc>
      </w:tr>
      <w:tr w:rsidR="00B556B3" w14:paraId="1D8EF904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D24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l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D71D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63DB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B82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00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ABA9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1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55C8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BA0A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0209</w:t>
            </w:r>
          </w:p>
        </w:tc>
      </w:tr>
      <w:tr w:rsidR="00B556B3" w14:paraId="1450026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3D9D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fiel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88FE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79D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3E5E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87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C2B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4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A58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3C9C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57751</w:t>
            </w:r>
          </w:p>
        </w:tc>
      </w:tr>
      <w:tr w:rsidR="00B556B3" w14:paraId="0ED66A2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8E49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milto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218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EA86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FB8F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76FA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8C6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FA9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68</w:t>
            </w:r>
          </w:p>
        </w:tc>
      </w:tr>
      <w:tr w:rsidR="00B556B3" w14:paraId="320BB6A9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C78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sfor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BDA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EAC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2A0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4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640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8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6225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FDCF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8841</w:t>
            </w:r>
          </w:p>
        </w:tc>
      </w:tr>
      <w:tr w:rsidR="00B556B3" w14:paraId="48814103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B323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Dad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F9A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3C38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FF00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9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E17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74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D60C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76D8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2777</w:t>
            </w:r>
          </w:p>
        </w:tc>
      </w:tr>
      <w:tr w:rsidR="00B556B3" w14:paraId="353951B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7FBB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sh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F627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1F6D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6FD4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6E7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A4D8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0C4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002</w:t>
            </w:r>
          </w:p>
        </w:tc>
      </w:tr>
      <w:tr w:rsidR="00B556B3" w14:paraId="2B221853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981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8B16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ABC0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F28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7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4997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468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0AF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1DAC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6876</w:t>
            </w:r>
          </w:p>
        </w:tc>
      </w:tr>
      <w:tr w:rsidR="00B556B3" w14:paraId="5F4ACA34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E58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t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0F01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74D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AA88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54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F70D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202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04B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65F8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94393</w:t>
            </w:r>
          </w:p>
        </w:tc>
      </w:tr>
      <w:tr w:rsidR="00B556B3" w14:paraId="1431EE8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C0DC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9397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C66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E85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29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A1F0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90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155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2F0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80789</w:t>
            </w:r>
          </w:p>
        </w:tc>
      </w:tr>
      <w:tr w:rsidR="00B556B3" w14:paraId="10572260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8290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morelan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ABAA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83D1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D593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E74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D2C6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EE9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5</w:t>
            </w:r>
          </w:p>
        </w:tc>
      </w:tr>
      <w:tr w:rsidR="00B556B3" w14:paraId="5CE3675A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789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m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302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4B58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433A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D43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4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9C4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6FB4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1</w:t>
            </w:r>
          </w:p>
        </w:tc>
      </w:tr>
    </w:tbl>
    <w:p w14:paraId="1B00D23F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8E799B" w14:textId="452B7953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A05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HIV 2019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0"/>
        <w:gridCol w:w="809"/>
        <w:gridCol w:w="1078"/>
        <w:gridCol w:w="1096"/>
        <w:gridCol w:w="1170"/>
        <w:gridCol w:w="1616"/>
        <w:gridCol w:w="1791"/>
      </w:tblGrid>
      <w:tr w:rsidR="00B556B3" w14:paraId="05804A9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BE40F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E87E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C09D6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04F9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A111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F67F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D4081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382547D0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3F6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 Arun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EFCE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9036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9BF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687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212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7D9A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7800</w:t>
            </w:r>
          </w:p>
        </w:tc>
      </w:tr>
      <w:tr w:rsidR="00B556B3" w14:paraId="13D7732A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CB3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17A0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2AE4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5279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DD75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A7FD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647A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207</w:t>
            </w:r>
          </w:p>
        </w:tc>
      </w:tr>
      <w:tr w:rsidR="00B556B3" w14:paraId="3570B5DB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9CD2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0222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B8CA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FC5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0AAC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4D3A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8E7C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50956</w:t>
            </w:r>
          </w:p>
        </w:tc>
      </w:tr>
      <w:tr w:rsidR="00B556B3" w14:paraId="443A38A8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D500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ing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2E7B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326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4CE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DBED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FFDA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A41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9976</w:t>
            </w:r>
          </w:p>
        </w:tc>
      </w:tr>
      <w:tr w:rsidR="00B556B3" w14:paraId="29CC69F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C510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C9A9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4273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0587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DD89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13B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2E94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40017</w:t>
            </w:r>
          </w:p>
        </w:tc>
      </w:tr>
      <w:tr w:rsidR="00B556B3" w14:paraId="366DCBD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9F76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 Angel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1FF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B9C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AA3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BCBE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A9D1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A117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9107</w:t>
            </w:r>
          </w:p>
        </w:tc>
      </w:tr>
      <w:tr w:rsidR="00B556B3" w14:paraId="1837A89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1D25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Francisc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432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C20C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3542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13E4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146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F128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549</w:t>
            </w:r>
          </w:p>
        </w:tc>
      </w:tr>
    </w:tbl>
    <w:p w14:paraId="2A4B0B2F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F8E69D" w14:textId="26100E30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A05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HIV 2020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1"/>
        <w:gridCol w:w="809"/>
        <w:gridCol w:w="1078"/>
        <w:gridCol w:w="1096"/>
        <w:gridCol w:w="1170"/>
        <w:gridCol w:w="1615"/>
        <w:gridCol w:w="1791"/>
      </w:tblGrid>
      <w:tr w:rsidR="00B556B3" w14:paraId="61D6AF1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D506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25AA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C679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7D005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3546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6FCF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2692" w14:textId="77777777" w:rsidR="00B556B3" w:rsidRDefault="00B556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22CF2BD2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7EF8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CF6A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EE14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5F3C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60AF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47E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15C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6018</w:t>
            </w:r>
          </w:p>
        </w:tc>
      </w:tr>
      <w:tr w:rsidR="00B556B3" w14:paraId="1E4C7D6A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0E2A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 Arun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899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067E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4D9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DFA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A44E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175A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7595</w:t>
            </w:r>
          </w:p>
        </w:tc>
      </w:tr>
      <w:tr w:rsidR="00B556B3" w14:paraId="4FF5C6BB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FFE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C59A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8C39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398B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CAA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BD7A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D3F6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438</w:t>
            </w:r>
          </w:p>
        </w:tc>
      </w:tr>
      <w:tr w:rsidR="00B556B3" w14:paraId="6112D13E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C0E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la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8CD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262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90DA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23C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E534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363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0857</w:t>
            </w:r>
          </w:p>
        </w:tc>
      </w:tr>
      <w:tr w:rsidR="00B556B3" w14:paraId="3D0AD780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1BA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fiel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ABCB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782E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6263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282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6224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E1F7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16</w:t>
            </w:r>
          </w:p>
        </w:tc>
      </w:tr>
      <w:tr w:rsidR="00B556B3" w14:paraId="3E01779F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224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541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BCB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4817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7628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CE7D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7A99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3451</w:t>
            </w:r>
          </w:p>
        </w:tc>
      </w:tr>
      <w:tr w:rsidR="00B556B3" w14:paraId="2B6EA58E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6D4F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0F7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0806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019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49F9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1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53F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E870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068365</w:t>
            </w:r>
          </w:p>
        </w:tc>
      </w:tr>
      <w:tr w:rsidR="00B556B3" w14:paraId="5450D7A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112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 Angel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8D37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755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6C4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E76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9E8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FA24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9165</w:t>
            </w:r>
          </w:p>
        </w:tc>
      </w:tr>
      <w:tr w:rsidR="00B556B3" w14:paraId="7D35368B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106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Francisc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877D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9677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1DB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AA9C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2F6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62C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014</w:t>
            </w:r>
          </w:p>
        </w:tc>
      </w:tr>
      <w:tr w:rsidR="00B556B3" w14:paraId="129F9D14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72E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lahatchi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AE7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BFE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AF55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883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606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4495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165</w:t>
            </w:r>
          </w:p>
        </w:tc>
      </w:tr>
    </w:tbl>
    <w:p w14:paraId="1059BA65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507C06" w14:textId="21722903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A05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INFLUENZA 2020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1080"/>
        <w:gridCol w:w="1170"/>
        <w:gridCol w:w="1170"/>
        <w:gridCol w:w="1530"/>
        <w:gridCol w:w="1795"/>
      </w:tblGrid>
      <w:tr w:rsidR="00B556B3" w14:paraId="2A69F5C8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2C90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B2A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0E25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7575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E0EC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AADC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9AD4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37045EAD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6C3D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BBD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9EB7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A1AB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F3E4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8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4664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4BF1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463</w:t>
            </w:r>
          </w:p>
        </w:tc>
      </w:tr>
      <w:tr w:rsidR="00B556B3" w14:paraId="7B6E6D62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F3F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BC11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A727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5BEB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7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1F52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32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7ADD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F46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5002</w:t>
            </w:r>
          </w:p>
        </w:tc>
      </w:tr>
      <w:tr w:rsidR="00B556B3" w14:paraId="04D88518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318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E0B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4289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289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35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FD1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39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A5BD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146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7232</w:t>
            </w:r>
          </w:p>
        </w:tc>
      </w:tr>
      <w:tr w:rsidR="00B556B3" w14:paraId="780F844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69CE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DD95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3B9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283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5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314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5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471F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3F08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9953</w:t>
            </w:r>
          </w:p>
        </w:tc>
      </w:tr>
      <w:tr w:rsidR="00B556B3" w14:paraId="25552FAC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365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C6BD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12F8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336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1CD1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86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564F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006E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487</w:t>
            </w:r>
          </w:p>
        </w:tc>
      </w:tr>
      <w:tr w:rsidR="00B556B3" w14:paraId="4F4F020E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A0F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6088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148D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3D28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2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0FD0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4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E4C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158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1164</w:t>
            </w:r>
          </w:p>
        </w:tc>
      </w:tr>
      <w:tr w:rsidR="00B556B3" w14:paraId="434A7CC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EA72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rament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7BB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726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A49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5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0FC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8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F89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AF7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0887</w:t>
            </w:r>
          </w:p>
        </w:tc>
      </w:tr>
      <w:tr w:rsidR="00B556B3" w14:paraId="6938A09F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5F0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igu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7FBC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3699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E32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3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906B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6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A4B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32BE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795</w:t>
            </w:r>
          </w:p>
        </w:tc>
      </w:tr>
    </w:tbl>
    <w:p w14:paraId="3C76F430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A82BC04" w14:textId="139C9274" w:rsidR="00B556B3" w:rsidRDefault="009A053D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="00B556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</w:t>
      </w:r>
      <w:r w:rsidR="00B556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INFLUENZA 2021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78"/>
        <w:gridCol w:w="804"/>
        <w:gridCol w:w="1063"/>
        <w:gridCol w:w="1176"/>
        <w:gridCol w:w="1176"/>
        <w:gridCol w:w="1586"/>
        <w:gridCol w:w="1767"/>
      </w:tblGrid>
      <w:tr w:rsidR="00B556B3" w14:paraId="347E81DC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B27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2E80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C627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FD6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CBD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706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4C2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0380F2B1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89AE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nalill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B82C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1E0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DD78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9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2EA0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81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8018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77B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121</w:t>
            </w:r>
          </w:p>
        </w:tc>
      </w:tr>
      <w:tr w:rsidR="00B556B3" w14:paraId="6F856D1B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B14C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974D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3D4F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BDE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8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535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4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FF2F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817C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463</w:t>
            </w:r>
          </w:p>
        </w:tc>
      </w:tr>
      <w:tr w:rsidR="00B556B3" w14:paraId="3AF2BF6A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7A50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comb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35D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332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166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8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F56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1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AD41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79A9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191</w:t>
            </w:r>
          </w:p>
        </w:tc>
      </w:tr>
      <w:tr w:rsidR="00B556B3" w14:paraId="5145251A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2B9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paig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F5E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4AE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B716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6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9D68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47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6F04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D80D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89</w:t>
            </w:r>
          </w:p>
        </w:tc>
      </w:tr>
      <w:tr w:rsidR="00B556B3" w14:paraId="5C7008C2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D449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2F2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6738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1BF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87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165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47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F81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E32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6715</w:t>
            </w:r>
          </w:p>
        </w:tc>
      </w:tr>
      <w:tr w:rsidR="00B556B3" w14:paraId="7623B5AC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CD4E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fiel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F80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5C9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22AE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72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D6A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343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E812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E5A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6605</w:t>
            </w:r>
          </w:p>
        </w:tc>
      </w:tr>
      <w:tr w:rsidR="00B556B3" w14:paraId="7FC4CA28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D7E8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dalg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8C7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6F4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933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30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929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584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C7E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CB83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0865</w:t>
            </w:r>
          </w:p>
        </w:tc>
      </w:tr>
      <w:tr w:rsidR="00B556B3" w14:paraId="3D5BD692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641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gomer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9382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BE98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186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8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C7D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23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35B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6B7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687</w:t>
            </w:r>
          </w:p>
        </w:tc>
      </w:tr>
      <w:tr w:rsidR="00B556B3" w14:paraId="1EAEF6DD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76E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ber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64C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4D16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13AB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4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6A5C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3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4DB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223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199</w:t>
            </w:r>
          </w:p>
        </w:tc>
      </w:tr>
      <w:tr w:rsidR="00B556B3" w14:paraId="16EF7F43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14B2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irginia Bea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E2E2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67F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72CA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3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7AAF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30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6084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DAD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224</w:t>
            </w:r>
          </w:p>
        </w:tc>
      </w:tr>
      <w:tr w:rsidR="00B556B3" w14:paraId="310B5C52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E01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s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C4E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73B1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1C5A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9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86A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3278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1F56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14B1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48916</w:t>
            </w:r>
          </w:p>
        </w:tc>
      </w:tr>
    </w:tbl>
    <w:p w14:paraId="1BE1860A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5DFF5B7" w14:textId="17EE0D9D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A05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TB 2019.</w:t>
      </w: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1080"/>
        <w:gridCol w:w="1140"/>
        <w:gridCol w:w="1136"/>
        <w:gridCol w:w="1606"/>
        <w:gridCol w:w="1788"/>
      </w:tblGrid>
      <w:tr w:rsidR="00B556B3" w14:paraId="084DD171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3D4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5B7C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8A8E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4B50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CB3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D2E7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C0A8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3397803F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861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CD00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4CAA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07B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6CC6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D0AC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28F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7207</w:t>
            </w:r>
          </w:p>
        </w:tc>
      </w:tr>
      <w:tr w:rsidR="00B556B3" w14:paraId="7CE6654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B5A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hou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9579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1CFA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7784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D3FD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CA7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090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2882</w:t>
            </w:r>
          </w:p>
        </w:tc>
      </w:tr>
      <w:tr w:rsidR="00B556B3" w14:paraId="5F0F8AA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F63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la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500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50C2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FA00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723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DCEF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27F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5516</w:t>
            </w:r>
          </w:p>
        </w:tc>
      </w:tr>
      <w:tr w:rsidR="00B556B3" w14:paraId="0CD8EC2F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BA3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s Chu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223B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0568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4645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A3BA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EDAD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694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9585</w:t>
            </w:r>
          </w:p>
        </w:tc>
      </w:tr>
      <w:tr w:rsidR="00B556B3" w14:paraId="0FECC62C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8D6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A44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31B2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67B3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EB9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A727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459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2782</w:t>
            </w:r>
          </w:p>
        </w:tc>
      </w:tr>
      <w:tr w:rsidR="00B556B3" w14:paraId="38F13CDB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B3E8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BACB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E91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D8B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5E72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094E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8F46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81126</w:t>
            </w:r>
          </w:p>
        </w:tc>
      </w:tr>
      <w:tr w:rsidR="00B556B3" w14:paraId="66C36DE5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81E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ro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BC39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C82A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1CF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9AA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1FD6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386B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6070</w:t>
            </w:r>
          </w:p>
        </w:tc>
      </w:tr>
      <w:tr w:rsidR="00B556B3" w14:paraId="51527D98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BE77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u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BDB6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058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5F8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2E8A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3F5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8D7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96530</w:t>
            </w:r>
          </w:p>
        </w:tc>
      </w:tr>
    </w:tbl>
    <w:p w14:paraId="64A923FB" w14:textId="77777777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D64660" w14:textId="2DA34BBF" w:rsidR="00B556B3" w:rsidRDefault="00B556B3" w:rsidP="00B556B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A05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J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TB 2020.</w:t>
      </w: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1795"/>
        <w:gridCol w:w="761"/>
        <w:gridCol w:w="1101"/>
        <w:gridCol w:w="1157"/>
        <w:gridCol w:w="1163"/>
        <w:gridCol w:w="1574"/>
        <w:gridCol w:w="1804"/>
      </w:tblGrid>
      <w:tr w:rsidR="00B556B3" w14:paraId="70C718F9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A3D3" w14:textId="77777777" w:rsidR="00B556B3" w:rsidRDefault="00B556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8C0D" w14:textId="77777777" w:rsidR="00B556B3" w:rsidRDefault="00B556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4A39E" w14:textId="77777777" w:rsidR="00B556B3" w:rsidRDefault="00B556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5CD86" w14:textId="77777777" w:rsidR="00B556B3" w:rsidRDefault="00B556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A6186" w14:textId="77777777" w:rsidR="00B556B3" w:rsidRDefault="00B556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bserved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3555" w14:textId="77777777" w:rsidR="00B556B3" w:rsidRDefault="00B556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ve Risk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EE0B" w14:textId="77777777" w:rsidR="00B556B3" w:rsidRDefault="00B556B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</w:tr>
      <w:tr w:rsidR="00B556B3" w14:paraId="39468F38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607C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x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8EB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07C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D165D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9771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1C9F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71E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438</w:t>
            </w:r>
          </w:p>
        </w:tc>
      </w:tr>
      <w:tr w:rsidR="00B556B3" w14:paraId="2C29F10E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1201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fax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9473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E8EB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7B4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8EF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36AD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6EE1F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7715</w:t>
            </w:r>
          </w:p>
        </w:tc>
      </w:tr>
      <w:tr w:rsidR="00B556B3" w14:paraId="53B04090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7F1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dson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DA3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06A2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710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D92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28F7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5D4C4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8337</w:t>
            </w:r>
          </w:p>
        </w:tc>
      </w:tr>
      <w:tr w:rsidR="00B556B3" w14:paraId="4A43A0D7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BA97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gomery 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80A60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BE59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D1C0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8D4CA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359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53B2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1455</w:t>
            </w:r>
          </w:p>
        </w:tc>
      </w:tr>
      <w:tr w:rsidR="00B556B3" w14:paraId="188506B9" w14:textId="77777777" w:rsidTr="00B556B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3565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Barbara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31CA3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E74DB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AEA8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263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9EFBE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F0FFC" w14:textId="77777777" w:rsidR="00B556B3" w:rsidRDefault="00B556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17293</w:t>
            </w:r>
          </w:p>
        </w:tc>
      </w:tr>
    </w:tbl>
    <w:p w14:paraId="6441AA3A" w14:textId="77777777" w:rsidR="00B556B3" w:rsidRDefault="00B556B3"/>
    <w:sectPr w:rsidR="00B55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6B3"/>
    <w:rsid w:val="00337F89"/>
    <w:rsid w:val="00351BBD"/>
    <w:rsid w:val="00357598"/>
    <w:rsid w:val="00475C10"/>
    <w:rsid w:val="005003BC"/>
    <w:rsid w:val="0079259D"/>
    <w:rsid w:val="00941450"/>
    <w:rsid w:val="009A053D"/>
    <w:rsid w:val="009C5F08"/>
    <w:rsid w:val="00A370F1"/>
    <w:rsid w:val="00B556B3"/>
    <w:rsid w:val="00BD695D"/>
    <w:rsid w:val="00F0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D1B79"/>
  <w15:chartTrackingRefBased/>
  <w15:docId w15:val="{A6BE3284-D2D4-404F-BB1E-60630966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6B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6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6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6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6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6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6B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0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lake</dc:creator>
  <cp:keywords/>
  <dc:description/>
  <cp:lastModifiedBy>Chantel Sloan</cp:lastModifiedBy>
  <cp:revision>6</cp:revision>
  <dcterms:created xsi:type="dcterms:W3CDTF">2024-06-06T20:41:00Z</dcterms:created>
  <dcterms:modified xsi:type="dcterms:W3CDTF">2024-06-06T20:44:00Z</dcterms:modified>
</cp:coreProperties>
</file>